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74C53" w14:textId="02F53367" w:rsidR="00465E0F" w:rsidRPr="00465E0F" w:rsidRDefault="00465E0F" w:rsidP="00465E0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4 </w:t>
      </w:r>
      <w:r w:rsidRPr="007C1875">
        <w:rPr>
          <w:rFonts w:ascii="Times New Roman" w:hAnsi="Times New Roman" w:cs="Times New Roman"/>
          <w:b/>
          <w:bCs/>
        </w:rPr>
        <w:t>Appendix</w:t>
      </w:r>
    </w:p>
    <w:p w14:paraId="1717C4F3" w14:textId="77777777" w:rsidR="00465E0F" w:rsidRPr="00D260AB" w:rsidRDefault="00465E0F" w:rsidP="00465E0F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60AB">
        <w:rPr>
          <w:rFonts w:ascii="Times New Roman" w:hAnsi="Times New Roman" w:cs="Times New Roman"/>
          <w:b/>
          <w:bCs/>
          <w:sz w:val="24"/>
          <w:szCs w:val="24"/>
        </w:rPr>
        <w:t>Parallel Analysis Scree Plot</w:t>
      </w:r>
    </w:p>
    <w:p w14:paraId="05EB6BFB" w14:textId="77777777" w:rsidR="00465E0F" w:rsidRDefault="00465E0F" w:rsidP="00465E0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DE8A26" wp14:editId="5D66DC53">
            <wp:extent cx="5803900" cy="3680940"/>
            <wp:effectExtent l="12700" t="12700" r="12700" b="15240"/>
            <wp:docPr id="3" name="Picture 3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creensho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16" r="3693" b="4029"/>
                    <a:stretch/>
                  </pic:blipFill>
                  <pic:spPr bwMode="auto">
                    <a:xfrm>
                      <a:off x="0" y="0"/>
                      <a:ext cx="5823347" cy="369327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A3D86" w14:textId="77777777" w:rsidR="00465E0F" w:rsidRPr="001F132C" w:rsidRDefault="00465E0F" w:rsidP="00465E0F">
      <w:pPr>
        <w:spacing w:line="480" w:lineRule="auto"/>
        <w:rPr>
          <w:rFonts w:ascii="Times New Roman" w:hAnsi="Times New Roman" w:cs="Times New Roman"/>
        </w:rPr>
      </w:pPr>
      <w:r w:rsidRPr="001F132C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Parallel analysis compares the eigenvalues of the observed data (blue triangles) to those obtained from simulated random data of the same size (red dashed line) – only the observed eigenvalues that are greater than those in the random data are retained.</w:t>
      </w:r>
    </w:p>
    <w:p w14:paraId="3F370024" w14:textId="77777777" w:rsidR="00465E0F" w:rsidRDefault="00465E0F" w:rsidP="00465E0F"/>
    <w:p w14:paraId="3C0D4357" w14:textId="77777777" w:rsidR="00465E0F" w:rsidRDefault="00465E0F" w:rsidP="00465E0F"/>
    <w:p w14:paraId="63DD2769" w14:textId="77777777" w:rsidR="00465E0F" w:rsidRDefault="00465E0F" w:rsidP="00465E0F"/>
    <w:p w14:paraId="363DD9F0" w14:textId="77777777" w:rsidR="00465E0F" w:rsidRDefault="00465E0F" w:rsidP="00465E0F"/>
    <w:p w14:paraId="022BFEAE" w14:textId="77777777" w:rsidR="003107E5" w:rsidRDefault="00D260AB"/>
    <w:sectPr w:rsidR="003107E5" w:rsidSect="00FD3D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0F"/>
    <w:rsid w:val="0000610F"/>
    <w:rsid w:val="00024062"/>
    <w:rsid w:val="00047B2A"/>
    <w:rsid w:val="000535ED"/>
    <w:rsid w:val="00053C82"/>
    <w:rsid w:val="0008102E"/>
    <w:rsid w:val="000A3670"/>
    <w:rsid w:val="000A6C13"/>
    <w:rsid w:val="00113C37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4DC9"/>
    <w:rsid w:val="003640CC"/>
    <w:rsid w:val="0039352D"/>
    <w:rsid w:val="003B7A2B"/>
    <w:rsid w:val="003D4E82"/>
    <w:rsid w:val="003F158A"/>
    <w:rsid w:val="004556AD"/>
    <w:rsid w:val="0046560B"/>
    <w:rsid w:val="00465E0F"/>
    <w:rsid w:val="004A216B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70651"/>
    <w:rsid w:val="00572A0E"/>
    <w:rsid w:val="00587C8F"/>
    <w:rsid w:val="00592EF1"/>
    <w:rsid w:val="006450D8"/>
    <w:rsid w:val="00667E93"/>
    <w:rsid w:val="0069347F"/>
    <w:rsid w:val="006A5652"/>
    <w:rsid w:val="006C7C04"/>
    <w:rsid w:val="006E5E47"/>
    <w:rsid w:val="0070691D"/>
    <w:rsid w:val="007449A9"/>
    <w:rsid w:val="007732EC"/>
    <w:rsid w:val="00794DDE"/>
    <w:rsid w:val="007F75FD"/>
    <w:rsid w:val="00861AE2"/>
    <w:rsid w:val="008730D3"/>
    <w:rsid w:val="00892C43"/>
    <w:rsid w:val="008978B0"/>
    <w:rsid w:val="008A1AD9"/>
    <w:rsid w:val="008F240D"/>
    <w:rsid w:val="00903ABA"/>
    <w:rsid w:val="00986B25"/>
    <w:rsid w:val="00A47C30"/>
    <w:rsid w:val="00A5616A"/>
    <w:rsid w:val="00A80315"/>
    <w:rsid w:val="00A9120C"/>
    <w:rsid w:val="00AB615C"/>
    <w:rsid w:val="00AD7DAB"/>
    <w:rsid w:val="00AF15FD"/>
    <w:rsid w:val="00B83284"/>
    <w:rsid w:val="00BC1C0E"/>
    <w:rsid w:val="00BC6562"/>
    <w:rsid w:val="00BD2640"/>
    <w:rsid w:val="00BD3236"/>
    <w:rsid w:val="00BD3AB5"/>
    <w:rsid w:val="00BD5C3B"/>
    <w:rsid w:val="00BE1477"/>
    <w:rsid w:val="00C46AA2"/>
    <w:rsid w:val="00C954D8"/>
    <w:rsid w:val="00CA1F2A"/>
    <w:rsid w:val="00CA33C0"/>
    <w:rsid w:val="00CC2A8C"/>
    <w:rsid w:val="00D107B5"/>
    <w:rsid w:val="00D260AB"/>
    <w:rsid w:val="00D301D3"/>
    <w:rsid w:val="00D312BA"/>
    <w:rsid w:val="00D347EB"/>
    <w:rsid w:val="00D46266"/>
    <w:rsid w:val="00D570BC"/>
    <w:rsid w:val="00D573C3"/>
    <w:rsid w:val="00D604BC"/>
    <w:rsid w:val="00D610E0"/>
    <w:rsid w:val="00D96F28"/>
    <w:rsid w:val="00DE3EFE"/>
    <w:rsid w:val="00DE4FF8"/>
    <w:rsid w:val="00E0648F"/>
    <w:rsid w:val="00E1131D"/>
    <w:rsid w:val="00E611E8"/>
    <w:rsid w:val="00E8730D"/>
    <w:rsid w:val="00EC5581"/>
    <w:rsid w:val="00F0234C"/>
    <w:rsid w:val="00F16298"/>
    <w:rsid w:val="00F40F4C"/>
    <w:rsid w:val="00F53917"/>
    <w:rsid w:val="00F6145E"/>
    <w:rsid w:val="00F65012"/>
    <w:rsid w:val="00FB0F6C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90F1B"/>
  <w14:defaultImageDpi w14:val="32767"/>
  <w15:chartTrackingRefBased/>
  <w15:docId w15:val="{22C24230-16C3-5941-BB27-0275B54B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5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5E0F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E0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Marr, Calum</cp:lastModifiedBy>
  <cp:revision>2</cp:revision>
  <dcterms:created xsi:type="dcterms:W3CDTF">2021-07-30T14:05:00Z</dcterms:created>
  <dcterms:modified xsi:type="dcterms:W3CDTF">2021-07-30T14:07:00Z</dcterms:modified>
</cp:coreProperties>
</file>